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1FEE" w:rsidRDefault="004B523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C059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Figures</w:t>
      </w:r>
    </w:p>
    <w:p w:rsidR="004B5237" w:rsidRPr="00487BC6" w:rsidRDefault="00506C1C" w:rsidP="004B523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526280" cy="3090540"/>
            <wp:effectExtent l="0" t="0" r="7620" b="0"/>
            <wp:docPr id="350305778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305778" name="รูปภาพ 3503057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119" cy="3100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237" w:rsidRPr="00487BC6" w:rsidRDefault="004B5237" w:rsidP="004B523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B5237" w:rsidRPr="004B5237" w:rsidRDefault="004B5237" w:rsidP="004B5237">
      <w:r w:rsidRPr="00C059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Figure 1</w:t>
      </w:r>
      <w:r w:rsidRPr="00487BC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87BC6">
        <w:rPr>
          <w:rFonts w:ascii="Times New Roman" w:hAnsi="Times New Roman" w:cs="Times New Roman"/>
          <w:sz w:val="24"/>
          <w:szCs w:val="24"/>
        </w:rPr>
        <w:t xml:space="preserve">The </w:t>
      </w:r>
      <w:r w:rsidRPr="00EB78AA">
        <w:rPr>
          <w:rFonts w:ascii="Times New Roman" w:hAnsi="Times New Roman" w:cs="Times New Roman"/>
          <w:sz w:val="24"/>
          <w:szCs w:val="24"/>
        </w:rPr>
        <w:t>bubble plot presents the association between publication years and log-prevalence estimates of the outcome. Each bubble represents an individual study, with its position on the x-axis corresponding to the publication year and its position on the y-axis representing the log-prevalence. X-Axis (covariate: publication year) shows the publication year of the studies included in the meta-analysis, ranging from approximately 1995 to 2025. Y-Axis (log-prevalence) displays the log-transformed prevalence estimates reported by the studies. The line of best fit shows the</w:t>
      </w:r>
      <w:r w:rsidRPr="00487BC6">
        <w:rPr>
          <w:rFonts w:ascii="Times New Roman" w:hAnsi="Times New Roman" w:cs="Times New Roman"/>
          <w:sz w:val="24"/>
          <w:szCs w:val="24"/>
        </w:rPr>
        <w:t xml:space="preserve"> overall trend in the data. </w:t>
      </w:r>
    </w:p>
    <w:p w:rsidR="004B5237" w:rsidRDefault="004B523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:rsidR="001D6C41" w:rsidRPr="00693723" w:rsidRDefault="001D6C41" w:rsidP="001D6C4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93723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49C22184" wp14:editId="378C9354">
            <wp:extent cx="4318893" cy="3384550"/>
            <wp:effectExtent l="0" t="0" r="5715" b="6350"/>
            <wp:docPr id="402641847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641847" name="รูปภาพ 40264184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014" cy="339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C41" w:rsidRPr="00693723" w:rsidRDefault="001D6C41" w:rsidP="001D6C4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1D6C41" w:rsidRPr="001D6C41" w:rsidRDefault="001D6C41" w:rsidP="001D6C4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6C41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Supplementary Figure 2</w:t>
      </w:r>
      <w:r w:rsidRPr="001D6C4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6C41">
        <w:rPr>
          <w:rFonts w:ascii="Times New Roman" w:hAnsi="Times New Roman" w:cs="Times New Roman"/>
          <w:sz w:val="24"/>
          <w:szCs w:val="24"/>
        </w:rPr>
        <w:t>The funnel plot visualizes the potential publication bias in the meta-analysis by plotting the standard error of the logit-transformed proportion estimates against their corresponding values.</w:t>
      </w:r>
      <w:r w:rsidRPr="001D6C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6C41">
        <w:rPr>
          <w:rFonts w:ascii="Times New Roman" w:hAnsi="Times New Roman" w:cs="Times New Roman"/>
          <w:sz w:val="24"/>
          <w:szCs w:val="24"/>
        </w:rPr>
        <w:t>X-Axis (logit-transformed proportion) represents the logit-transformed proportion estimates from the studies included in the meta-analysis.</w:t>
      </w:r>
      <w:r w:rsidRPr="001D6C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6C41">
        <w:rPr>
          <w:rFonts w:ascii="Times New Roman" w:hAnsi="Times New Roman" w:cs="Times New Roman"/>
          <w:sz w:val="24"/>
          <w:szCs w:val="24"/>
        </w:rPr>
        <w:t xml:space="preserve">Y-Axis (standard error) shows the standard error associated with each logit-transformed proportion. The vertical dashed line represents the overall pooled effect estimate. </w:t>
      </w:r>
    </w:p>
    <w:p w:rsidR="001D6C41" w:rsidRDefault="001D6C4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:rsidR="00405343" w:rsidRPr="00693723" w:rsidRDefault="00405343" w:rsidP="00405343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693723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473F0BDE" wp14:editId="58B72EA5">
            <wp:extent cx="4597400" cy="2815691"/>
            <wp:effectExtent l="0" t="0" r="0" b="3810"/>
            <wp:docPr id="102882661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82661" name="รูปภาพ 10288266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6279" cy="282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343" w:rsidRPr="00405343" w:rsidRDefault="00405343" w:rsidP="0040534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534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Supplementary Figure 3</w:t>
      </w:r>
      <w:r w:rsidRPr="0040534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05343">
        <w:rPr>
          <w:rFonts w:ascii="Times New Roman" w:hAnsi="Times New Roman" w:cs="Times New Roman"/>
          <w:sz w:val="24"/>
          <w:szCs w:val="24"/>
        </w:rPr>
        <w:t>The funnel plot visualizes the potential publication bias in the meta-analysis by plotting the standard error of the odds ratio against their corresponding values.</w:t>
      </w:r>
      <w:r w:rsidRPr="004053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05343">
        <w:rPr>
          <w:rFonts w:ascii="Times New Roman" w:hAnsi="Times New Roman" w:cs="Times New Roman"/>
          <w:sz w:val="24"/>
          <w:szCs w:val="24"/>
        </w:rPr>
        <w:t>X-Axis represents the odds ratio from the studies included in the meta-analysis.</w:t>
      </w:r>
      <w:r w:rsidRPr="004053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05343">
        <w:rPr>
          <w:rFonts w:ascii="Times New Roman" w:hAnsi="Times New Roman" w:cs="Times New Roman"/>
          <w:sz w:val="24"/>
          <w:szCs w:val="24"/>
        </w:rPr>
        <w:t xml:space="preserve">Y-Axis (standard error) shows the standard error associated with each odds ratio. The vertical dashed line represents the overall pooled effect estimate. </w:t>
      </w:r>
    </w:p>
    <w:p w:rsidR="00405343" w:rsidRDefault="0040534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sectPr w:rsidR="00405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237"/>
    <w:rsid w:val="000104F8"/>
    <w:rsid w:val="001D6C41"/>
    <w:rsid w:val="00405343"/>
    <w:rsid w:val="0047471C"/>
    <w:rsid w:val="004B5237"/>
    <w:rsid w:val="00506C1C"/>
    <w:rsid w:val="00F3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10E428-455E-43F0-841B-220DC0759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มนัส โคตรพุ้ย</dc:creator>
  <cp:keywords/>
  <dc:description/>
  <cp:lastModifiedBy>มนัส โคตรพุ้ย</cp:lastModifiedBy>
  <cp:revision>4</cp:revision>
  <dcterms:created xsi:type="dcterms:W3CDTF">2024-12-25T01:53:00Z</dcterms:created>
  <dcterms:modified xsi:type="dcterms:W3CDTF">2024-12-25T07:59:00Z</dcterms:modified>
</cp:coreProperties>
</file>